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28AA8" w14:textId="4C0A3E5E" w:rsidR="00B05249" w:rsidRDefault="00ED3F63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56DE8">
        <w:rPr>
          <w:rFonts w:asciiTheme="majorBidi" w:hAnsiTheme="majorBidi" w:cstheme="majorBidi"/>
          <w:b/>
          <w:bCs/>
          <w:sz w:val="24"/>
          <w:szCs w:val="24"/>
        </w:rPr>
        <w:t>Interview guide</w:t>
      </w:r>
    </w:p>
    <w:p w14:paraId="4007808D" w14:textId="2503EF6F" w:rsidR="00C05CEE" w:rsidRPr="0029308D" w:rsidRDefault="00C05CEE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Interview</w:t>
      </w:r>
      <w:r w:rsidRPr="0029308D">
        <w:rPr>
          <w:rFonts w:asciiTheme="majorBidi" w:hAnsiTheme="majorBidi" w:cstheme="majorBidi"/>
          <w:i/>
          <w:iCs/>
          <w:sz w:val="24"/>
          <w:szCs w:val="24"/>
        </w:rPr>
        <w:t xml:space="preserve"> questions </w:t>
      </w:r>
    </w:p>
    <w:p w14:paraId="3AA59F6E" w14:textId="77777777" w:rsidR="00D425FD" w:rsidRDefault="00D425FD" w:rsidP="00222927">
      <w:pPr>
        <w:pStyle w:val="ListParagraph"/>
        <w:numPr>
          <w:ilvl w:val="0"/>
          <w:numId w:val="5"/>
        </w:num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425FD">
        <w:rPr>
          <w:rFonts w:asciiTheme="majorBidi" w:eastAsia="Times New Roman" w:hAnsiTheme="majorBidi" w:cstheme="majorBidi"/>
          <w:sz w:val="24"/>
          <w:szCs w:val="24"/>
        </w:rPr>
        <w:t xml:space="preserve">What changes happened in your sexual relationships after that your wife was diagnosed with BC? </w:t>
      </w:r>
    </w:p>
    <w:p w14:paraId="6C51D741" w14:textId="105FC5A2" w:rsidR="00222927" w:rsidRPr="00222927" w:rsidRDefault="00D425FD" w:rsidP="00222927">
      <w:pPr>
        <w:pStyle w:val="ListParagraph"/>
        <w:numPr>
          <w:ilvl w:val="0"/>
          <w:numId w:val="5"/>
        </w:num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425FD">
        <w:rPr>
          <w:rFonts w:asciiTheme="majorBidi" w:eastAsia="Times New Roman" w:hAnsiTheme="majorBidi" w:cstheme="majorBidi"/>
          <w:sz w:val="24"/>
          <w:szCs w:val="24"/>
        </w:rPr>
        <w:t xml:space="preserve">What changes have happened </w:t>
      </w:r>
      <w:r w:rsidR="006968C0">
        <w:rPr>
          <w:rFonts w:asciiTheme="majorBidi" w:eastAsia="Times New Roman" w:hAnsiTheme="majorBidi" w:cstheme="majorBidi"/>
          <w:sz w:val="24"/>
          <w:szCs w:val="24"/>
        </w:rPr>
        <w:t>in</w:t>
      </w:r>
      <w:r w:rsidRPr="00D425FD">
        <w:rPr>
          <w:rFonts w:asciiTheme="majorBidi" w:eastAsia="Times New Roman" w:hAnsiTheme="majorBidi" w:cstheme="majorBidi"/>
          <w:sz w:val="24"/>
          <w:szCs w:val="24"/>
        </w:rPr>
        <w:t xml:space="preserve"> your attitude toward sexuality after the diagnosis of BC? </w:t>
      </w:r>
      <w:r w:rsidR="00222927" w:rsidRPr="00222927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0212C82B" w14:textId="5321F2A3" w:rsidR="00D425FD" w:rsidRDefault="00D425FD" w:rsidP="00222927">
      <w:pPr>
        <w:pStyle w:val="ListParagraph"/>
        <w:numPr>
          <w:ilvl w:val="0"/>
          <w:numId w:val="5"/>
        </w:num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425FD">
        <w:rPr>
          <w:rFonts w:asciiTheme="majorBidi" w:eastAsia="Times New Roman" w:hAnsiTheme="majorBidi" w:cstheme="majorBidi"/>
          <w:sz w:val="24"/>
          <w:szCs w:val="24"/>
        </w:rPr>
        <w:t>What issues have you experienced in terms of sex and sexual behaviors after BC diagnosis?</w:t>
      </w:r>
    </w:p>
    <w:p w14:paraId="6DE09165" w14:textId="5FCCC1A1" w:rsidR="00D425FD" w:rsidRDefault="00D425FD" w:rsidP="00D425FD">
      <w:pPr>
        <w:pStyle w:val="ListParagraph"/>
        <w:numPr>
          <w:ilvl w:val="0"/>
          <w:numId w:val="5"/>
        </w:numPr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425FD">
        <w:rPr>
          <w:rFonts w:asciiTheme="majorBidi" w:eastAsia="Times New Roman" w:hAnsiTheme="majorBidi" w:cstheme="majorBidi"/>
          <w:sz w:val="24"/>
          <w:szCs w:val="24"/>
        </w:rPr>
        <w:t>Has your wife been able to meet your sexual expectations and vice versa after BC diagnosis?</w:t>
      </w:r>
    </w:p>
    <w:p w14:paraId="58662F8E" w14:textId="77777777" w:rsidR="00D425FD" w:rsidRDefault="00D425FD" w:rsidP="00D425FD">
      <w:pPr>
        <w:pStyle w:val="ListParagraph"/>
        <w:spacing w:before="240" w:after="24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3298675" w14:textId="7BC6D138" w:rsidR="00AC04F4" w:rsidRPr="0029308D" w:rsidRDefault="00AC04F4" w:rsidP="0029308D">
      <w:pPr>
        <w:spacing w:before="240" w:after="240" w:line="36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29308D">
        <w:rPr>
          <w:rFonts w:asciiTheme="majorBidi" w:eastAsia="Times New Roman" w:hAnsiTheme="majorBidi" w:cstheme="majorBidi"/>
          <w:i/>
          <w:iCs/>
          <w:sz w:val="24"/>
          <w:szCs w:val="24"/>
        </w:rPr>
        <w:t>Probing questions</w:t>
      </w:r>
    </w:p>
    <w:p w14:paraId="0F5F1F5A" w14:textId="4918DDF9" w:rsidR="006821D9" w:rsidRPr="006821D9" w:rsidRDefault="00EC1119" w:rsidP="006821D9">
      <w:pPr>
        <w:pStyle w:val="ListParagraph"/>
        <w:numPr>
          <w:ilvl w:val="0"/>
          <w:numId w:val="2"/>
        </w:numPr>
        <w:spacing w:line="360" w:lineRule="auto"/>
      </w:pPr>
      <w:r>
        <w:rPr>
          <w:rFonts w:asciiTheme="majorBidi" w:eastAsia="Times New Roman" w:hAnsiTheme="majorBidi" w:cstheme="majorBidi"/>
          <w:sz w:val="24"/>
          <w:szCs w:val="24"/>
        </w:rPr>
        <w:t>Can</w:t>
      </w:r>
      <w:r w:rsidRPr="006821D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6821D9" w:rsidRPr="006821D9">
        <w:rPr>
          <w:rFonts w:asciiTheme="majorBidi" w:eastAsia="Times New Roman" w:hAnsiTheme="majorBidi" w:cstheme="majorBidi"/>
          <w:sz w:val="24"/>
          <w:szCs w:val="24"/>
        </w:rPr>
        <w:t xml:space="preserve">you give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me </w:t>
      </w:r>
      <w:r w:rsidR="006821D9" w:rsidRPr="006821D9">
        <w:rPr>
          <w:rFonts w:asciiTheme="majorBidi" w:eastAsia="Times New Roman" w:hAnsiTheme="majorBidi" w:cstheme="majorBidi"/>
          <w:sz w:val="24"/>
          <w:szCs w:val="24"/>
        </w:rPr>
        <w:t xml:space="preserve">an example? </w:t>
      </w:r>
    </w:p>
    <w:p w14:paraId="232D57DF" w14:textId="6D32A3FE" w:rsidR="00ED3F63" w:rsidRDefault="006821D9" w:rsidP="006821D9">
      <w:pPr>
        <w:pStyle w:val="ListParagraph"/>
        <w:numPr>
          <w:ilvl w:val="0"/>
          <w:numId w:val="2"/>
        </w:numPr>
        <w:spacing w:line="360" w:lineRule="auto"/>
      </w:pPr>
      <w:r>
        <w:rPr>
          <w:rFonts w:asciiTheme="majorBidi" w:eastAsia="Times New Roman" w:hAnsiTheme="majorBidi" w:cstheme="majorBidi"/>
          <w:sz w:val="24"/>
          <w:szCs w:val="24"/>
        </w:rPr>
        <w:t>C</w:t>
      </w:r>
      <w:r w:rsidRPr="006821D9">
        <w:rPr>
          <w:rFonts w:asciiTheme="majorBidi" w:eastAsia="Times New Roman" w:hAnsiTheme="majorBidi" w:cstheme="majorBidi"/>
          <w:sz w:val="24"/>
          <w:szCs w:val="24"/>
        </w:rPr>
        <w:t>an you explain it more?</w:t>
      </w:r>
    </w:p>
    <w:sectPr w:rsidR="00ED3F63" w:rsidSect="00F61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78531" w14:textId="77777777" w:rsidR="007E61C5" w:rsidRDefault="007E61C5" w:rsidP="00B042BA">
      <w:pPr>
        <w:spacing w:after="0" w:line="240" w:lineRule="auto"/>
      </w:pPr>
      <w:r>
        <w:separator/>
      </w:r>
    </w:p>
  </w:endnote>
  <w:endnote w:type="continuationSeparator" w:id="0">
    <w:p w14:paraId="011B54B5" w14:textId="77777777" w:rsidR="007E61C5" w:rsidRDefault="007E61C5" w:rsidP="00B04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5BEC1" w14:textId="77777777" w:rsidR="007E61C5" w:rsidRDefault="007E61C5" w:rsidP="00B042BA">
      <w:pPr>
        <w:spacing w:after="0" w:line="240" w:lineRule="auto"/>
      </w:pPr>
      <w:r>
        <w:separator/>
      </w:r>
    </w:p>
  </w:footnote>
  <w:footnote w:type="continuationSeparator" w:id="0">
    <w:p w14:paraId="44037DD3" w14:textId="77777777" w:rsidR="007E61C5" w:rsidRDefault="007E61C5" w:rsidP="00B04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A24C0"/>
    <w:multiLevelType w:val="hybridMultilevel"/>
    <w:tmpl w:val="2F6457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D9800BE"/>
    <w:multiLevelType w:val="hybridMultilevel"/>
    <w:tmpl w:val="4348A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063D6"/>
    <w:multiLevelType w:val="hybridMultilevel"/>
    <w:tmpl w:val="BEAEB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709B0"/>
    <w:multiLevelType w:val="hybridMultilevel"/>
    <w:tmpl w:val="8D4634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EF2694"/>
    <w:multiLevelType w:val="hybridMultilevel"/>
    <w:tmpl w:val="4B464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F63"/>
    <w:rsid w:val="0007010B"/>
    <w:rsid w:val="000977CF"/>
    <w:rsid w:val="000C0788"/>
    <w:rsid w:val="001A0491"/>
    <w:rsid w:val="00222927"/>
    <w:rsid w:val="0029308D"/>
    <w:rsid w:val="002E031B"/>
    <w:rsid w:val="00356DE8"/>
    <w:rsid w:val="003840B5"/>
    <w:rsid w:val="004315CE"/>
    <w:rsid w:val="00561CE0"/>
    <w:rsid w:val="005B52ED"/>
    <w:rsid w:val="006821D9"/>
    <w:rsid w:val="006968C0"/>
    <w:rsid w:val="006F2D02"/>
    <w:rsid w:val="007E61C5"/>
    <w:rsid w:val="0091069E"/>
    <w:rsid w:val="00940C0D"/>
    <w:rsid w:val="009F05A9"/>
    <w:rsid w:val="00A01698"/>
    <w:rsid w:val="00A35624"/>
    <w:rsid w:val="00A54ABB"/>
    <w:rsid w:val="00A657D6"/>
    <w:rsid w:val="00A849DA"/>
    <w:rsid w:val="00AB7164"/>
    <w:rsid w:val="00AC04F4"/>
    <w:rsid w:val="00AD778F"/>
    <w:rsid w:val="00B042BA"/>
    <w:rsid w:val="00B05249"/>
    <w:rsid w:val="00B55857"/>
    <w:rsid w:val="00B97366"/>
    <w:rsid w:val="00BF41B8"/>
    <w:rsid w:val="00C05CEE"/>
    <w:rsid w:val="00C311F2"/>
    <w:rsid w:val="00CD1275"/>
    <w:rsid w:val="00D425FD"/>
    <w:rsid w:val="00E756F6"/>
    <w:rsid w:val="00EC1119"/>
    <w:rsid w:val="00EC3DC1"/>
    <w:rsid w:val="00ED3F63"/>
    <w:rsid w:val="00F6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AF4779"/>
  <w15:chartTrackingRefBased/>
  <w15:docId w15:val="{236CBF8D-9C06-426A-BB91-BF37CC20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D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0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Mardani</dc:creator>
  <cp:keywords/>
  <dc:description/>
  <cp:lastModifiedBy>Deepika S.</cp:lastModifiedBy>
  <cp:revision>4</cp:revision>
  <dcterms:created xsi:type="dcterms:W3CDTF">2021-10-13T15:35:00Z</dcterms:created>
  <dcterms:modified xsi:type="dcterms:W3CDTF">2022-07-27T11:13:00Z</dcterms:modified>
</cp:coreProperties>
</file>